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BD60C" w14:textId="77777777" w:rsidR="00EF55D5" w:rsidRDefault="00EF55D5" w:rsidP="00EF55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5AAF4AB9" w14:textId="77777777" w:rsidR="00EF55D5" w:rsidRDefault="00EF55D5" w:rsidP="00EF55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7BA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:</w:t>
      </w:r>
      <w:r w:rsidRPr="00347BA2">
        <w:rPr>
          <w:rFonts w:ascii="Times New Roman" w:hAnsi="Times New Roman" w:cs="Times New Roman"/>
          <w:sz w:val="24"/>
          <w:szCs w:val="24"/>
          <w:lang w:val="en-GB"/>
        </w:rPr>
        <w:t xml:space="preserve"> Multivariate Cox regression analysis for all-cause mortality in patients affected by Lewy Body Dementia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1D2762C" w14:textId="77777777" w:rsidR="00EF55D5" w:rsidRDefault="00EF55D5" w:rsidP="00EF55D5">
      <w:pPr>
        <w:rPr>
          <w:lang w:val="en-GB"/>
        </w:rPr>
      </w:pPr>
    </w:p>
    <w:p w14:paraId="520C3D17" w14:textId="77777777" w:rsidR="00EF55D5" w:rsidRDefault="00EF55D5" w:rsidP="00EF55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agriglia1chiara"/>
        <w:tblW w:w="0" w:type="auto"/>
        <w:tblLook w:val="04A0" w:firstRow="1" w:lastRow="0" w:firstColumn="1" w:lastColumn="0" w:noHBand="0" w:noVBand="1"/>
      </w:tblPr>
      <w:tblGrid>
        <w:gridCol w:w="1980"/>
        <w:gridCol w:w="1077"/>
        <w:gridCol w:w="1187"/>
        <w:gridCol w:w="1191"/>
        <w:gridCol w:w="1165"/>
        <w:gridCol w:w="1180"/>
        <w:gridCol w:w="1236"/>
      </w:tblGrid>
      <w:tr w:rsidR="00EF55D5" w:rsidRPr="00B6587E" w14:paraId="6DC87689" w14:textId="77777777" w:rsidTr="00B52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A9083A8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14:paraId="551797E0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187" w:type="dxa"/>
          </w:tcPr>
          <w:p w14:paraId="052A5009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191" w:type="dxa"/>
          </w:tcPr>
          <w:p w14:paraId="434D0CB6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</w:t>
            </w:r>
          </w:p>
        </w:tc>
        <w:tc>
          <w:tcPr>
            <w:tcW w:w="1165" w:type="dxa"/>
          </w:tcPr>
          <w:p w14:paraId="7DED78BB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180" w:type="dxa"/>
          </w:tcPr>
          <w:p w14:paraId="1A3D9D3D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36" w:type="dxa"/>
          </w:tcPr>
          <w:p w14:paraId="48C5F803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EF55D5" w:rsidRPr="0033057E" w14:paraId="4F54C0BF" w14:textId="77777777" w:rsidTr="00B52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E7851BE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077" w:type="dxa"/>
          </w:tcPr>
          <w:p w14:paraId="28E4B620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90</w:t>
            </w:r>
          </w:p>
        </w:tc>
        <w:tc>
          <w:tcPr>
            <w:tcW w:w="1187" w:type="dxa"/>
          </w:tcPr>
          <w:p w14:paraId="692BA3C4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1191" w:type="dxa"/>
          </w:tcPr>
          <w:p w14:paraId="4A36949B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82</w:t>
            </w:r>
          </w:p>
        </w:tc>
        <w:tc>
          <w:tcPr>
            <w:tcW w:w="1165" w:type="dxa"/>
          </w:tcPr>
          <w:p w14:paraId="2AEFE88F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180" w:type="dxa"/>
          </w:tcPr>
          <w:p w14:paraId="50B97F27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-0.43</w:t>
            </w:r>
          </w:p>
        </w:tc>
        <w:tc>
          <w:tcPr>
            <w:tcW w:w="1236" w:type="dxa"/>
          </w:tcPr>
          <w:p w14:paraId="774FE6C3" w14:textId="77777777" w:rsidR="00EF55D5" w:rsidRPr="003305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0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EF55D5" w:rsidRPr="0033057E" w14:paraId="110D417D" w14:textId="77777777" w:rsidTr="00B52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734D9C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077" w:type="dxa"/>
          </w:tcPr>
          <w:p w14:paraId="3F751491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87" w:type="dxa"/>
          </w:tcPr>
          <w:p w14:paraId="09A2CFAE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4605EC59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6C48FDA1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.717</w:t>
            </w:r>
          </w:p>
        </w:tc>
        <w:tc>
          <w:tcPr>
            <w:tcW w:w="1165" w:type="dxa"/>
          </w:tcPr>
          <w:p w14:paraId="4736E786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80" w:type="dxa"/>
          </w:tcPr>
          <w:p w14:paraId="205CD806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236" w:type="dxa"/>
          </w:tcPr>
          <w:p w14:paraId="24D81794" w14:textId="77777777" w:rsidR="00EF55D5" w:rsidRPr="003305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0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EF55D5" w:rsidRPr="0033057E" w14:paraId="72731D8A" w14:textId="77777777" w:rsidTr="00B52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961F24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pendence Level </w:t>
            </w:r>
          </w:p>
        </w:tc>
        <w:tc>
          <w:tcPr>
            <w:tcW w:w="1077" w:type="dxa"/>
          </w:tcPr>
          <w:p w14:paraId="4E3593E6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</w:t>
            </w:r>
          </w:p>
        </w:tc>
        <w:tc>
          <w:tcPr>
            <w:tcW w:w="1187" w:type="dxa"/>
          </w:tcPr>
          <w:p w14:paraId="7877C700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191" w:type="dxa"/>
          </w:tcPr>
          <w:p w14:paraId="261A5326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.11</w:t>
            </w:r>
          </w:p>
        </w:tc>
        <w:tc>
          <w:tcPr>
            <w:tcW w:w="1165" w:type="dxa"/>
          </w:tcPr>
          <w:p w14:paraId="5AF48DED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180" w:type="dxa"/>
          </w:tcPr>
          <w:p w14:paraId="72F5B4FB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-1.30</w:t>
            </w:r>
          </w:p>
        </w:tc>
        <w:tc>
          <w:tcPr>
            <w:tcW w:w="1236" w:type="dxa"/>
          </w:tcPr>
          <w:p w14:paraId="572CF300" w14:textId="77777777" w:rsidR="00EF55D5" w:rsidRPr="003305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0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EF55D5" w:rsidRPr="0033057E" w14:paraId="535A8395" w14:textId="77777777" w:rsidTr="00B52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5412F78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1077" w:type="dxa"/>
          </w:tcPr>
          <w:p w14:paraId="70C6DDA4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1187" w:type="dxa"/>
          </w:tcPr>
          <w:p w14:paraId="1831CE9F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191" w:type="dxa"/>
          </w:tcPr>
          <w:p w14:paraId="49D06EEC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8</w:t>
            </w:r>
          </w:p>
        </w:tc>
        <w:tc>
          <w:tcPr>
            <w:tcW w:w="1165" w:type="dxa"/>
          </w:tcPr>
          <w:p w14:paraId="5C3C204F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180" w:type="dxa"/>
          </w:tcPr>
          <w:p w14:paraId="09B068F8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11</w:t>
            </w:r>
          </w:p>
        </w:tc>
        <w:tc>
          <w:tcPr>
            <w:tcW w:w="1236" w:type="dxa"/>
          </w:tcPr>
          <w:p w14:paraId="4FB7A5A5" w14:textId="77777777" w:rsidR="00EF55D5" w:rsidRPr="003305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7</w:t>
            </w:r>
          </w:p>
        </w:tc>
      </w:tr>
      <w:tr w:rsidR="00EF55D5" w:rsidRPr="0033057E" w14:paraId="72479436" w14:textId="77777777" w:rsidTr="00B52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76C066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 (M vs F)</w:t>
            </w:r>
          </w:p>
        </w:tc>
        <w:tc>
          <w:tcPr>
            <w:tcW w:w="1077" w:type="dxa"/>
          </w:tcPr>
          <w:p w14:paraId="30BFD7A8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1</w:t>
            </w:r>
          </w:p>
        </w:tc>
        <w:tc>
          <w:tcPr>
            <w:tcW w:w="1187" w:type="dxa"/>
          </w:tcPr>
          <w:p w14:paraId="4AC11043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1191" w:type="dxa"/>
          </w:tcPr>
          <w:p w14:paraId="6B99B813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69</w:t>
            </w:r>
          </w:p>
        </w:tc>
        <w:tc>
          <w:tcPr>
            <w:tcW w:w="1165" w:type="dxa"/>
          </w:tcPr>
          <w:p w14:paraId="033793A9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180" w:type="dxa"/>
          </w:tcPr>
          <w:p w14:paraId="06287D76" w14:textId="77777777" w:rsidR="00EF55D5" w:rsidRPr="00B658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-0.61</w:t>
            </w:r>
          </w:p>
        </w:tc>
        <w:tc>
          <w:tcPr>
            <w:tcW w:w="1236" w:type="dxa"/>
          </w:tcPr>
          <w:p w14:paraId="5A61BAC9" w14:textId="77777777" w:rsidR="00EF55D5" w:rsidRPr="0033057E" w:rsidRDefault="00EF55D5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0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</w:tbl>
    <w:p w14:paraId="3F0DDF6B" w14:textId="77777777" w:rsidR="00EF55D5" w:rsidRDefault="00EF55D5" w:rsidP="00EF55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40D2D5" w14:textId="77777777" w:rsidR="00EF55D5" w:rsidRDefault="00EF55D5" w:rsidP="00EF55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45F520" w14:textId="77777777" w:rsidR="00D961C7" w:rsidRDefault="00D961C7"/>
    <w:sectPr w:rsidR="00D961C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1C7"/>
    <w:rsid w:val="00D961C7"/>
    <w:rsid w:val="00EF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18B821-1190-402D-96E0-63CFCD23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55D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EF55D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Zuin</dc:creator>
  <cp:keywords/>
  <dc:description/>
  <cp:lastModifiedBy>Marco Zuin</cp:lastModifiedBy>
  <cp:revision>2</cp:revision>
  <dcterms:created xsi:type="dcterms:W3CDTF">2021-05-19T16:10:00Z</dcterms:created>
  <dcterms:modified xsi:type="dcterms:W3CDTF">2021-05-19T16:10:00Z</dcterms:modified>
</cp:coreProperties>
</file>